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1. Basic clinical characteristics of the participants.</w:t>
      </w:r>
    </w:p>
    <w:tbl>
      <w:tblPr>
        <w:tblW w:w="9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9"/>
        <w:gridCol w:w="2256"/>
        <w:gridCol w:w="1985"/>
        <w:gridCol w:w="992"/>
      </w:tblGrid>
      <w:tr>
        <w:trPr>
          <w:trHeight w:val="280" w:hRule="atLeast"/>
        </w:trPr>
        <w:tc>
          <w:tcPr>
            <w:tcW w:w="3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 (n=2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I (n=3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3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median (IQR), yea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28.75-38.2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 (29-38.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0</w:t>
            </w:r>
          </w:p>
        </w:tc>
      </w:tr>
      <w:tr>
        <w:trPr>
          <w:trHeight w:val="32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mean±SD,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9±2.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9±2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ity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(1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(9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ity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(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(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ce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(8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8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ral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(15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anced education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4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(5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5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4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(88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8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1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income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 xml:space="preserve">10000  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(65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8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(3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festyl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(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(1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(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sive smoking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(26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(5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5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(73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4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rinking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4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(2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5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(7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a drinking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9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(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(8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(8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(42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(57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(6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r work and rest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(65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(4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(3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(5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duration per day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hou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(23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(2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7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7 hou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(76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(7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ic substance exposure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1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(1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(88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(8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roductive histori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menarche, median (IQR), yea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2.75-1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2-13.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vidity, median (range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0-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-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y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(3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(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(23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4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(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uced abortion, median (range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5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y, n (%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(6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4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(38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(5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first pregnancy, mean±SD, yea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0±3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2±2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first birth, mean±SD, year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1±3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7±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 hormone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SH, mean±SD, (mIU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±1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8±44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, median (IQR), (mIU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 (3.11-5.8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9 (19.07-52.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L, median (IQR), (n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1 (9.32-13.6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 (6.61-15.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, median (IQR), (n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43-0.7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30-0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edian (IQR), (n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6 (27.16-45.1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9 (0.62-32.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, median (IQR), (p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8 (36.61-63.5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8 (19.44-38.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H, median (IQR), (n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2.51-5.1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06-0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n B, median (IQR), (pg/ml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63 (97.38-133.5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6 (10.00-17.9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＜</w:t>
            </w: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MI score</w:t>
            </w:r>
            <w:r>
              <w:rPr>
                <w:sz w:val="22"/>
                <w:szCs w:val="22"/>
              </w:rPr>
              <w:t>, Mean±SD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7±3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0±8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egory, n (%)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8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5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6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(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(3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D scor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ety score, mean±SD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±2.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±4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egory, n (%)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7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9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(7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ion score, mean±SD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±3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±3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egory, n (%)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85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7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92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</w:tr>
      <w:tr>
        <w:trPr>
          <w:trHeight w:val="280" w:hRule="atLeast"/>
        </w:trPr>
        <w:tc>
          <w:tcPr>
            <w:tcW w:w="385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3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KMI scores ranging from 0-6, 7-15, and﹥16 were used to rate the degree of severity as none, mild and moderate to severe, respectively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b </w:t>
      </w:r>
      <w:r>
        <w:rPr>
          <w:sz w:val="22"/>
          <w:szCs w:val="22"/>
        </w:rPr>
        <w:t>HAD scores ranging from 0-7, and﹥7 represented normal and anxiety/depression, respectively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IQR, interquartile; SD, standard deviation; BMI, body mass index; FSH, follicle stimulating hormone; LH, luteinizing hormone; PRL, prolactin; PRG, progesterone; T, testosterone; E2, estradiol; AMH, anti-M</w:t>
      </w:r>
      <w:r>
        <w:rPr>
          <w:sz w:val="22"/>
          <w:szCs w:val="22"/>
          <w:shd w:fill="FFFFFF" w:val="clear"/>
        </w:rPr>
        <w:t>ü</w:t>
      </w:r>
      <w:r>
        <w:rPr>
          <w:sz w:val="22"/>
          <w:szCs w:val="22"/>
        </w:rPr>
        <w:t>llerian hormone; KMI, Kupperman index; HAD, hospital anxiety and depress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9:15:00Z</dcterms:created>
  <dc:creator>Wen Jingyi</dc:creator>
  <dc:description/>
  <cp:keywords/>
  <dc:language>en-US</dc:language>
  <cp:lastModifiedBy>Wen Jingyi</cp:lastModifiedBy>
  <dcterms:modified xsi:type="dcterms:W3CDTF">2022-01-20T11:06:00Z</dcterms:modified>
  <cp:revision>50</cp:revision>
  <dc:subject/>
  <dc:title/>
</cp:coreProperties>
</file>